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70" w:type="dxa"/>
        <w:tblLook w:val="04A0" w:firstRow="1" w:lastRow="0" w:firstColumn="1" w:lastColumn="0" w:noHBand="0" w:noVBand="1"/>
      </w:tblPr>
      <w:tblGrid>
        <w:gridCol w:w="1336"/>
        <w:gridCol w:w="7834"/>
      </w:tblGrid>
      <w:tr w:rsidR="00F80905" w:rsidRPr="007B3969" w14:paraId="0F9A6A6F" w14:textId="77777777" w:rsidTr="00F80905">
        <w:trPr>
          <w:trHeight w:val="340"/>
        </w:trPr>
        <w:tc>
          <w:tcPr>
            <w:tcW w:w="13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41FE4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78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8524F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</w:tr>
      <w:tr w:rsidR="00F80905" w:rsidRPr="007B3969" w14:paraId="069414B4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1CD9C" w14:textId="11722500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BY474</w:t>
            </w:r>
            <w:r w:rsidR="00804C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9B6BC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</w:t>
            </w:r>
          </w:p>
        </w:tc>
      </w:tr>
      <w:tr w:rsidR="00F80905" w:rsidRPr="007B3969" w14:paraId="78BDBE96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AFF0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3354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68DE1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MIR1-yeGFP:HisMX</w:t>
            </w:r>
          </w:p>
        </w:tc>
      </w:tr>
      <w:tr w:rsidR="00F80905" w:rsidRPr="007B3969" w14:paraId="50756FCA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5762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3742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1B0B8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COX15-yeGFP:HisMX</w:t>
            </w:r>
          </w:p>
        </w:tc>
      </w:tr>
      <w:tr w:rsidR="000F4A2E" w:rsidRPr="007B3969" w14:paraId="6B36FABD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AF7935" w14:textId="44B5E111" w:rsidR="000F4A2E" w:rsidRPr="007B3969" w:rsidRDefault="000F4A2E" w:rsidP="000F4A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37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C9C929" w14:textId="4697C742" w:rsidR="000F4A2E" w:rsidRPr="007B3969" w:rsidRDefault="000F4A2E" w:rsidP="000F4A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met15∆ TOM70-mCherry:KanM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dh1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-yeGFP:HisMX</w:t>
            </w:r>
          </w:p>
        </w:tc>
      </w:tr>
      <w:tr w:rsidR="00F80905" w:rsidRPr="007B3969" w14:paraId="7A21A6B8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E7645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3746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BFF6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LAT1-yeGFP:HisMX</w:t>
            </w:r>
          </w:p>
        </w:tc>
      </w:tr>
      <w:tr w:rsidR="00F80905" w:rsidRPr="007B3969" w14:paraId="17336C8B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5E9A9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385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1EC50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COX15-yeGFP:HisMX pdr5Δ::URA3</w:t>
            </w:r>
          </w:p>
        </w:tc>
      </w:tr>
      <w:tr w:rsidR="00F80905" w:rsidRPr="007B3969" w14:paraId="64B82A4B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7BBCE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386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CA73A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LAT1-yeGFP:HisMX pdr5Δ::URA3</w:t>
            </w:r>
          </w:p>
        </w:tc>
      </w:tr>
      <w:tr w:rsidR="00F80905" w:rsidRPr="007B3969" w14:paraId="13BAC1BA" w14:textId="77777777" w:rsidTr="00F80905">
        <w:trPr>
          <w:trHeight w:val="38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B715E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3934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C8C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/MATa his3∆1/his3∆1 leu2∆0/leu2∆0 ura3∆0/ura3∆0 lys2∆0/+ met15∆0/+ Term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yc1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:URA3-P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PD/TDH3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-cre-EBD78:Term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yc1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/+ ILV2-V5-loxP-HA-GFP-HygX-loxP-T7-mRFP-KanMX/+</w:t>
            </w:r>
          </w:p>
        </w:tc>
      </w:tr>
      <w:tr w:rsidR="00F80905" w:rsidRPr="007B3969" w14:paraId="4460ADF3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6AACC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4042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35715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ILV2-yeGFP:HisMX</w:t>
            </w:r>
          </w:p>
        </w:tc>
      </w:tr>
      <w:tr w:rsidR="00F80905" w:rsidRPr="007B3969" w14:paraId="6F2774A9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E1DA4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4389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3F8AA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ILV2-yeGFP:HisMX pdr5Δ::URA3</w:t>
            </w:r>
          </w:p>
        </w:tc>
      </w:tr>
      <w:tr w:rsidR="00F80905" w:rsidRPr="007B3969" w14:paraId="3831A5FF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36E9B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4628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709DA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met15∆ URA3::CMV-tTA TOM70-mCherry:KanMX ILV2-yeGFP:HisMX</w:t>
            </w:r>
          </w:p>
        </w:tc>
      </w:tr>
      <w:tr w:rsidR="00F80905" w:rsidRPr="007B3969" w14:paraId="14058440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9EB25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473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EDD87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ACP1-yeGFP:HisMX</w:t>
            </w:r>
          </w:p>
        </w:tc>
      </w:tr>
      <w:tr w:rsidR="00F80905" w:rsidRPr="007B3969" w14:paraId="6BCD72B8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F36A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4739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FC537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ILV2-yeGFP:HisMX TOM70-mCherry:KanMX</w:t>
            </w:r>
          </w:p>
        </w:tc>
      </w:tr>
      <w:tr w:rsidR="00F80905" w:rsidRPr="007B3969" w14:paraId="4CF1654E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6EF5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4945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87EB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ILV2-3xHA:HisMX</w:t>
            </w:r>
          </w:p>
        </w:tc>
      </w:tr>
      <w:tr w:rsidR="00F80905" w:rsidRPr="007B3969" w14:paraId="38A7353C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C837BA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4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0EC4F9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D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-yeGFP:HisMX</w:t>
            </w:r>
          </w:p>
        </w:tc>
      </w:tr>
      <w:tr w:rsidR="00F80905" w:rsidRPr="007B3969" w14:paraId="6C65C3F8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22228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495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50677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DLD2-yeGFP:HisMX</w:t>
            </w:r>
          </w:p>
        </w:tc>
      </w:tr>
      <w:tr w:rsidR="00F80905" w:rsidRPr="007B3969" w14:paraId="04506534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BEF8A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4959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15115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DLD1-yeGFP:HisMX pdr5Δ::URA3</w:t>
            </w:r>
          </w:p>
        </w:tc>
      </w:tr>
      <w:tr w:rsidR="00F80905" w:rsidRPr="007B3969" w14:paraId="077AB648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735D0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496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82FB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DLD2-yeGFP:HisMX pdr5Δ::URA3</w:t>
            </w:r>
          </w:p>
        </w:tc>
      </w:tr>
      <w:tr w:rsidR="00F80905" w:rsidRPr="007B3969" w14:paraId="474A50FB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F89E1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4963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9262D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met15∆ URA3::CMV-tTA TOM70-mCherry:KanMX DLD1-yeGFP:HisMX</w:t>
            </w:r>
          </w:p>
        </w:tc>
      </w:tr>
      <w:tr w:rsidR="00F80905" w:rsidRPr="007B3969" w14:paraId="2EAA1128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195B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4965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9298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met15∆ URA3::CMV-tTA TOM70-mCherry:KanMX DLD2-yeGFP:HisMX</w:t>
            </w:r>
          </w:p>
        </w:tc>
      </w:tr>
      <w:tr w:rsidR="00F80905" w:rsidRPr="007B3969" w14:paraId="5F900F84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60F67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HY497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DBEFED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met15∆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LV2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-3xHA:HisMX pdr5Δ::URA3</w:t>
            </w:r>
          </w:p>
        </w:tc>
      </w:tr>
      <w:tr w:rsidR="00F80905" w:rsidRPr="007B3969" w14:paraId="3115F5DB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0328A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5044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FAE1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met15∆ san1Δ::NatMX </w:t>
            </w:r>
          </w:p>
        </w:tc>
      </w:tr>
      <w:tr w:rsidR="00F80905" w:rsidRPr="007B3969" w14:paraId="67340ACB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59C10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504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0F2EB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lys2Δ ubr1Δ::URA3 doa10Δ::HygMX  </w:t>
            </w:r>
          </w:p>
        </w:tc>
      </w:tr>
      <w:tr w:rsidR="00F80905" w:rsidRPr="007B3969" w14:paraId="39F67DD5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EFD6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5048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BB188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doa10Δ::HygMX</w:t>
            </w:r>
          </w:p>
        </w:tc>
      </w:tr>
      <w:tr w:rsidR="00F80905" w:rsidRPr="007B3969" w14:paraId="07EC90A6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61C89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5049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18A89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met15∆ lys2Δ san1Δ::NatMX doa10Δ::HygMX </w:t>
            </w:r>
          </w:p>
        </w:tc>
      </w:tr>
      <w:tr w:rsidR="00F80905" w:rsidRPr="007B3969" w14:paraId="4C1030EE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5F2D8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5053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20755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lys2∆ ubr1Δ::URA3 </w:t>
            </w:r>
          </w:p>
        </w:tc>
      </w:tr>
      <w:tr w:rsidR="00F80905" w:rsidRPr="007B3969" w14:paraId="75013D5A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1E744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5055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1D62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met15∆ san1Δ::NatMX ubr1Δ::URA3 </w:t>
            </w:r>
          </w:p>
        </w:tc>
      </w:tr>
      <w:tr w:rsidR="00F80905" w:rsidRPr="007B3969" w14:paraId="72DDF24F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BA5D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HY5056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55A8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 ubr1Δ::URA3 doa10Δ::HygMX</w:t>
            </w:r>
          </w:p>
        </w:tc>
      </w:tr>
      <w:tr w:rsidR="00F80905" w:rsidRPr="007B3969" w14:paraId="177BBEA4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5ACAC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5058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E1295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 MATa his3∆ leu2∆ ura3∆ met15∆ lys2Δ san1Δ::NatMX ubr1Δ::URA3 doa10Δ::HygMX DLD1-yeGFP:HisMX</w:t>
            </w:r>
          </w:p>
        </w:tc>
      </w:tr>
      <w:tr w:rsidR="00F80905" w:rsidRPr="007B3969" w14:paraId="5A41757D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D4B4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5060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CE6DD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 ubr1Δ::URA3 doa10Δ::HygMX DLD2-yeGFP:HisMX</w:t>
            </w:r>
          </w:p>
        </w:tc>
      </w:tr>
      <w:tr w:rsidR="00F80905" w:rsidRPr="007B3969" w14:paraId="19A75B7F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5338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5062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5E46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 ubr1Δ::URA3 doa10Δ::HygMX ILV2-yeGFP:HisMX</w:t>
            </w:r>
          </w:p>
        </w:tc>
      </w:tr>
      <w:tr w:rsidR="00F80905" w:rsidRPr="007B3969" w14:paraId="11D5318A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DCD1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2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19670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san1Δ::NatMX DLD1-yeGFP:HisMX</w:t>
            </w:r>
          </w:p>
        </w:tc>
      </w:tr>
      <w:tr w:rsidR="00F80905" w:rsidRPr="007B3969" w14:paraId="40B07444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A2F5C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29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7A70D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lys2∆ ubr1Δ::URA3 DLD1-yeGFP:HisMX</w:t>
            </w:r>
          </w:p>
        </w:tc>
      </w:tr>
      <w:tr w:rsidR="00F80905" w:rsidRPr="007B3969" w14:paraId="319A487E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26AD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3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D89BE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doa10Δ::HygMX DLD1-yeGFP:HisMX</w:t>
            </w:r>
          </w:p>
        </w:tc>
      </w:tr>
      <w:tr w:rsidR="00F80905" w:rsidRPr="007B3969" w14:paraId="1472AE84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BD707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33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4E56F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met15∆ san1Δ::NatMX ubr1Δ::URA3 DLD1-GFP:HisMX  </w:t>
            </w:r>
          </w:p>
        </w:tc>
      </w:tr>
      <w:tr w:rsidR="00F80905" w:rsidRPr="007B3969" w14:paraId="40AF1112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DB39B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35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FF6E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 doa10Δ::HygMX DLD1-yeGFP:HisMX</w:t>
            </w:r>
          </w:p>
        </w:tc>
      </w:tr>
      <w:tr w:rsidR="00F80905" w:rsidRPr="007B3969" w14:paraId="6DFF9420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EB8A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3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DD13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lys2Δ ubr1Δ::URA3 doa10Δ::HygMX DLD1-yeGFP:HisMX</w:t>
            </w:r>
          </w:p>
        </w:tc>
      </w:tr>
      <w:tr w:rsidR="00F80905" w:rsidRPr="007B3969" w14:paraId="5EF97C80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2808C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39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A242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san1Δ::NatMX DLD2-yeGFP:HisMX</w:t>
            </w:r>
          </w:p>
        </w:tc>
      </w:tr>
      <w:tr w:rsidR="00F80905" w:rsidRPr="007B3969" w14:paraId="1B3040E1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A36C5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4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3F3E5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lys2∆ ubr1Δ::URA3 DLD2-yeGFP:HisMX</w:t>
            </w:r>
          </w:p>
        </w:tc>
      </w:tr>
      <w:tr w:rsidR="00F80905" w:rsidRPr="007B3969" w14:paraId="23B2A90A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5C36C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43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6BBE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doa10Δ::HygMX DLD2-yeGFP:HisMX</w:t>
            </w:r>
          </w:p>
        </w:tc>
      </w:tr>
      <w:tr w:rsidR="00F80905" w:rsidRPr="007B3969" w14:paraId="5C128BFC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BB99B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45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C220A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san1Δ::NatMX ubr1Δ::URA3 DLD2-yeGFP:HisMX</w:t>
            </w:r>
          </w:p>
        </w:tc>
      </w:tr>
      <w:tr w:rsidR="00F80905" w:rsidRPr="007B3969" w14:paraId="0D632A1C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11EC8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4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6CF80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 doa10Δ::HygMX DLD2-yeGFP:HisMX</w:t>
            </w:r>
          </w:p>
        </w:tc>
      </w:tr>
      <w:tr w:rsidR="00F80905" w:rsidRPr="007B3969" w14:paraId="259E4DAA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3280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49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33C5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lys2Δ ubr1Δ::URA3 doa10Δ::HygMX DLD2-yeGFP:HisMX</w:t>
            </w:r>
          </w:p>
        </w:tc>
      </w:tr>
      <w:tr w:rsidR="00F80905" w:rsidRPr="007B3969" w14:paraId="30021C54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642DB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5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FB79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san1Δ::NatMX ILV2-yeGFP:HisMX</w:t>
            </w:r>
          </w:p>
        </w:tc>
      </w:tr>
      <w:tr w:rsidR="00F80905" w:rsidRPr="007B3969" w14:paraId="138EB427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5968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53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C01D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lys2∆ ubr1Δ::URA3 ILV2-yeGFP:HisMX</w:t>
            </w:r>
          </w:p>
        </w:tc>
      </w:tr>
      <w:tr w:rsidR="00F80905" w:rsidRPr="007B3969" w14:paraId="71F46CD4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1EDFE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55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4217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doa10Δ::HygMX ILV2-yeGFP:HisMX</w:t>
            </w:r>
          </w:p>
        </w:tc>
      </w:tr>
      <w:tr w:rsidR="00F80905" w:rsidRPr="007B3969" w14:paraId="01A5FC90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FED5D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5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1D570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san1Δ::NatMX ubr1Δ::URA3 ILV2-yeGFP:HisMX</w:t>
            </w:r>
          </w:p>
        </w:tc>
      </w:tr>
      <w:tr w:rsidR="00F80905" w:rsidRPr="007B3969" w14:paraId="1AB8ADD9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6CFBE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59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C850A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 doa10Δ::HygMX ILV2-yeGFP:HisMX</w:t>
            </w:r>
          </w:p>
        </w:tc>
      </w:tr>
      <w:tr w:rsidR="00F80905" w:rsidRPr="007B3969" w14:paraId="631C3116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20FCF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6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557F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lys2Δ ubr1Δ::URA3 doa10Δ::HygMX ILV2-yeGFP:HisMX</w:t>
            </w:r>
          </w:p>
        </w:tc>
      </w:tr>
      <w:tr w:rsidR="00F80905" w:rsidRPr="007B3969" w14:paraId="71E0C503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4061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063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A65D1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 ubr1Δ::URA3 doa10Δ::HygMX LAT1-yeGFP:HisMX</w:t>
            </w:r>
          </w:p>
        </w:tc>
      </w:tr>
      <w:tr w:rsidR="00F80905" w:rsidRPr="007B3969" w14:paraId="4C1A3B06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2E5DF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408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97780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 ubr1Δ::URA3 doa10Δ::HygMX ΔPDR5::G418, ILV2-3xHA:HixMX</w:t>
            </w:r>
          </w:p>
        </w:tc>
      </w:tr>
      <w:tr w:rsidR="00F80905" w:rsidRPr="007B3969" w14:paraId="7DEABDCA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5720A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802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8BBD5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met15∆ P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OM40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::NatMX-tet07-TATA URA3::CMV-tTA TOM70-mCherry:KanMX ILV2-yeGFP:HisMX</w:t>
            </w:r>
          </w:p>
        </w:tc>
      </w:tr>
      <w:tr w:rsidR="00F80905" w:rsidRPr="007B3969" w14:paraId="634DFA98" w14:textId="77777777" w:rsidTr="00F80905">
        <w:trPr>
          <w:trHeight w:val="38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FE7C5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HY6804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B2DF0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met15∆ P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OM40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::NatMX-tet07-TATA URA3::CMV-tTA TOM70-mCherry:KanMX DLD1-yeGFP:HisMX</w:t>
            </w:r>
          </w:p>
        </w:tc>
      </w:tr>
      <w:tr w:rsidR="00F80905" w:rsidRPr="007B3969" w14:paraId="279C3563" w14:textId="77777777" w:rsidTr="00F80905">
        <w:trPr>
          <w:trHeight w:val="38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39214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806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7E294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met15∆ P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OM40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::NatMX-tet07-TATA URA3::CMV-tTA TOM70-mCherry:KanMX DLD2-GFP:HisMX</w:t>
            </w:r>
          </w:p>
        </w:tc>
      </w:tr>
      <w:tr w:rsidR="00F80905" w:rsidRPr="007B3969" w14:paraId="73EEB128" w14:textId="77777777" w:rsidTr="00F80905">
        <w:trPr>
          <w:trHeight w:val="38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8E6D7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808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C91B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met15∆ P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OM40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::NatMX-tet07-TATA URA3::CMV-tTA TOM70-mCherry:KanMX MIR1-yeGFP:HisMX</w:t>
            </w:r>
          </w:p>
        </w:tc>
      </w:tr>
      <w:tr w:rsidR="00F80905" w:rsidRPr="007B3969" w14:paraId="4C504907" w14:textId="77777777" w:rsidTr="00F80905">
        <w:trPr>
          <w:trHeight w:val="38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F34A8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864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3E4E1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met15∆ P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OM40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::NatMX-tet07-TATA URA3::CMV-tTA TOM70-mCherry:KanMX TOM20-yeGFP:HisMX</w:t>
            </w:r>
          </w:p>
        </w:tc>
      </w:tr>
      <w:tr w:rsidR="00F80905" w:rsidRPr="007B3969" w14:paraId="63837A3C" w14:textId="77777777" w:rsidTr="00F80905">
        <w:trPr>
          <w:trHeight w:val="38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E81B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86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2F9BC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met15∆ P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OM40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::NatMX-tet07-TATA URA3::CMV-tTA TOM70-mCherry:KanMX COX15-yeGFP:HisMX</w:t>
            </w:r>
          </w:p>
        </w:tc>
      </w:tr>
      <w:tr w:rsidR="00F80905" w:rsidRPr="007B3969" w14:paraId="7A3738D9" w14:textId="77777777" w:rsidTr="00F80905">
        <w:trPr>
          <w:trHeight w:val="38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540F0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870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91BAA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met15∆ P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OM40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::NatMX-tet07-TATA URA3::CMV-tTA TOM70-mCherry:KanMX ACP1-yeGFP:HisMX</w:t>
            </w:r>
          </w:p>
        </w:tc>
      </w:tr>
      <w:tr w:rsidR="00F80905" w:rsidRPr="007B3969" w14:paraId="4FEF5CAE" w14:textId="77777777" w:rsidTr="00F80905">
        <w:trPr>
          <w:trHeight w:val="38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CD2D8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6948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1859B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SEC61-mCherry:KanMX MIR1-yeGFP:HisMX</w:t>
            </w:r>
          </w:p>
        </w:tc>
      </w:tr>
      <w:tr w:rsidR="00F80905" w:rsidRPr="007B3969" w14:paraId="1E827E6F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36318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18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D4810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met15∆ URA3::CMV-tTA TOM70-mCherry:KanMX ACP1-yeGFP:HisMX</w:t>
            </w:r>
          </w:p>
        </w:tc>
      </w:tr>
      <w:tr w:rsidR="00F80905" w:rsidRPr="007B3969" w14:paraId="7CF7F780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91C07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183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4F8C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met15∆ URA3::CMV-tTA TOM70-mCherry:KanMX MIR1-yeGFP:HisMX</w:t>
            </w:r>
          </w:p>
        </w:tc>
      </w:tr>
      <w:tr w:rsidR="00F80905" w:rsidRPr="007B3969" w14:paraId="3130E662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EDF3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18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6023E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met15∆ URA3::CMV-tTA TOM70-mCherry:KanMX COX15-yeGFP:HisMX</w:t>
            </w:r>
          </w:p>
        </w:tc>
      </w:tr>
      <w:tr w:rsidR="00F80905" w:rsidRPr="007B3969" w14:paraId="7D66C11C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2F99F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226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F0F31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pRS413-pGPD-COX15-GFP</w:t>
            </w:r>
          </w:p>
        </w:tc>
      </w:tr>
      <w:tr w:rsidR="00F80905" w:rsidRPr="007B3969" w14:paraId="42475F99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B481B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228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A143E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met15∆ TOM70-mCherry:KanMX </w:t>
            </w:r>
            <w:r w:rsidRPr="003702F7">
              <w:rPr>
                <w:rFonts w:ascii="Times New Roman" w:hAnsi="Times New Roman" w:cs="Times New Roman"/>
                <w:color w:val="000000"/>
              </w:rPr>
              <w:t>pRS413-GPD-∆MTS (∆N1-65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2F7">
              <w:rPr>
                <w:rFonts w:ascii="Times New Roman" w:hAnsi="Times New Roman" w:cs="Times New Roman"/>
                <w:color w:val="000000"/>
              </w:rPr>
              <w:t>COX15-GFP</w:t>
            </w:r>
          </w:p>
        </w:tc>
      </w:tr>
      <w:tr w:rsidR="00F80905" w:rsidRPr="007B3969" w14:paraId="49E145B1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B3897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582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6C1AF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TOM20-yeGFP:HisMX</w:t>
            </w:r>
          </w:p>
        </w:tc>
      </w:tr>
      <w:tr w:rsidR="00F80905" w:rsidRPr="007B3969" w14:paraId="3D6CF742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B7F7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584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54B0D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DLD1-yeGFP:HisMX</w:t>
            </w:r>
          </w:p>
        </w:tc>
      </w:tr>
      <w:tr w:rsidR="00F80905" w:rsidRPr="007B3969" w14:paraId="043E0E78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66809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586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1D891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DLD2-yeGFP:HisMX</w:t>
            </w:r>
          </w:p>
        </w:tc>
      </w:tr>
      <w:tr w:rsidR="00F80905" w:rsidRPr="007B3969" w14:paraId="3BB6BF73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DB24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594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C95AD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 ubr1Δ::URA3 doa10Δ::HygMX DLD1-yeGFP:HisMX TOM70-mCherry:KanMX</w:t>
            </w:r>
          </w:p>
        </w:tc>
      </w:tr>
      <w:tr w:rsidR="00F80905" w:rsidRPr="007B3969" w14:paraId="30BD0527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B820E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596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946C7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 ubr1Δ::URA3 doa10Δ::HygMX DLD2-yeGFP:HisMX TOM70-mCherry:KanMX</w:t>
            </w:r>
          </w:p>
        </w:tc>
      </w:tr>
      <w:tr w:rsidR="00F80905" w:rsidRPr="007B3969" w14:paraId="0CD7957E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B803C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598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35A2F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, ubr1Δ::URA3 doa10Δ::HygMX ILV2-yeGFP:HisMX TOM70-mCherry:KanMX</w:t>
            </w:r>
          </w:p>
        </w:tc>
      </w:tr>
      <w:tr w:rsidR="00F80905" w:rsidRPr="007B3969" w14:paraId="207E0A52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EC32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742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0F0AE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met15∆ URA3::CMV-tTA TOM70-mCherry:KanMX TOM20-yeGFP:HisMX</w:t>
            </w:r>
          </w:p>
        </w:tc>
      </w:tr>
      <w:tr w:rsidR="00F80905" w:rsidRPr="007B3969" w14:paraId="5486A229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EADBA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875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B8C6B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met15∆ TOM70-mCherry:KanMX </w:t>
            </w:r>
            <w:r w:rsidRPr="003702F7">
              <w:rPr>
                <w:rFonts w:ascii="Times New Roman" w:hAnsi="Times New Roman" w:cs="Times New Roman"/>
                <w:color w:val="000000"/>
              </w:rPr>
              <w:t>pRS413-GPD-∆MTS (∆N1-55)ILV2-GFP</w:t>
            </w:r>
          </w:p>
        </w:tc>
      </w:tr>
      <w:tr w:rsidR="00F80905" w:rsidRPr="007B3969" w14:paraId="113BC7E7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7EF10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876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B0F6D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pRS413-GPD-MTS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LV2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-GFP</w:t>
            </w:r>
          </w:p>
        </w:tc>
      </w:tr>
      <w:tr w:rsidR="00F80905" w:rsidRPr="007B3969" w14:paraId="569B8D2B" w14:textId="77777777" w:rsidTr="00F80905">
        <w:trPr>
          <w:trHeight w:val="38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0B3B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965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A9825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pRS413-pGPD-MTS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OX15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-GFP</w:t>
            </w:r>
          </w:p>
        </w:tc>
      </w:tr>
      <w:tr w:rsidR="00F80905" w:rsidRPr="007B3969" w14:paraId="57583269" w14:textId="77777777" w:rsidTr="00F80905">
        <w:trPr>
          <w:trHeight w:val="38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3A0A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HY796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643E9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met15∆ TOM70-mCherry:KanMX </w:t>
            </w:r>
            <w:r w:rsidRPr="008723A2">
              <w:rPr>
                <w:rFonts w:ascii="Times New Roman" w:hAnsi="Times New Roman" w:cs="Times New Roman"/>
                <w:color w:val="000000"/>
              </w:rPr>
              <w:t>pRS413-GPD-∆MTS (∆N 1-28) LAT1-GFP</w:t>
            </w:r>
          </w:p>
        </w:tc>
      </w:tr>
      <w:tr w:rsidR="00F80905" w:rsidRPr="007B3969" w14:paraId="48CA8325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2CE24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7969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B3FC7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pRS413-pGPD-LAT1-GFP</w:t>
            </w:r>
          </w:p>
        </w:tc>
      </w:tr>
      <w:tr w:rsidR="00F80905" w:rsidRPr="007B3969" w14:paraId="034876D3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5F1B8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800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6DA11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met15∆ lys2Δ san1Δ::NatMX, ubr1Δ::URA3 doa10Δ::HygMX TOM70-mCherry:KanMX </w:t>
            </w:r>
            <w:r w:rsidRPr="003702F7">
              <w:rPr>
                <w:rFonts w:ascii="Times New Roman" w:hAnsi="Times New Roman" w:cs="Times New Roman"/>
                <w:color w:val="000000"/>
              </w:rPr>
              <w:t>pRS413-GPD-∆MTS (∆N1-55)ILV2-GFP</w:t>
            </w:r>
          </w:p>
        </w:tc>
      </w:tr>
      <w:tr w:rsidR="00F80905" w:rsidRPr="007B3969" w14:paraId="6398A0DB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33C6B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8003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19E74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 ubr1Δ::URA3 doa10Δ::HygMX TOM70-mCherry:KanMX pRS413-pGPD-MTS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LV2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-GFP</w:t>
            </w:r>
          </w:p>
        </w:tc>
      </w:tr>
      <w:tr w:rsidR="00F80905" w:rsidRPr="007B3969" w14:paraId="1B1CCA9D" w14:textId="77777777" w:rsidTr="00F80905">
        <w:trPr>
          <w:trHeight w:val="38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FCDCB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8008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6D598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pRS413-pGPD-MTS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LAT1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-GFP </w:t>
            </w:r>
          </w:p>
        </w:tc>
      </w:tr>
      <w:tr w:rsidR="00F80905" w:rsidRPr="007B3969" w14:paraId="651F27D8" w14:textId="77777777" w:rsidTr="00F80905">
        <w:trPr>
          <w:trHeight w:val="38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5AAD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802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72690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pRS413-pGPD-ILV2-GFP</w:t>
            </w:r>
          </w:p>
        </w:tc>
      </w:tr>
      <w:tr w:rsidR="00F80905" w:rsidRPr="007B3969" w14:paraId="2123F990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878E2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803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27A20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 ubr1Δ::URA3 doa10Δ::HygMX TOM70-mCherry:KanMX pRS413-pGPD-ILV2-GFP</w:t>
            </w:r>
          </w:p>
        </w:tc>
      </w:tr>
      <w:tr w:rsidR="00F80905" w:rsidRPr="007B3969" w14:paraId="7CA3CEAC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9DE47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8043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1493E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 ubr1Δ::URA3 doa10Δ::HygMX Tom70-mCherry:KanMX pRS413-pGPD-DLD2-GFP</w:t>
            </w:r>
          </w:p>
        </w:tc>
      </w:tr>
      <w:tr w:rsidR="00F80905" w:rsidRPr="007B3969" w14:paraId="6E148127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CA621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E90">
              <w:rPr>
                <w:rFonts w:ascii="Times New Roman" w:eastAsia="Times New Roman" w:hAnsi="Times New Roman" w:cs="Times New Roman"/>
                <w:color w:val="000000"/>
              </w:rPr>
              <w:t>AHY8345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E0D64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E90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GFP:KanMX TIM50-mCherry:KanMX ilv2∆::URA3</w:t>
            </w:r>
          </w:p>
        </w:tc>
      </w:tr>
      <w:tr w:rsidR="00F80905" w:rsidRPr="007B3969" w14:paraId="2822E965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BAE7B" w14:textId="77777777" w:rsidR="00F80905" w:rsidRPr="00432E90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855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15B29" w14:textId="77777777" w:rsidR="00F80905" w:rsidRPr="00432E90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met15∆ TOM70-mCherry:KanMX </w:t>
            </w:r>
            <w:r w:rsidRPr="003702F7">
              <w:rPr>
                <w:rFonts w:ascii="Times New Roman" w:hAnsi="Times New Roman" w:cs="Times New Roman"/>
                <w:color w:val="000000"/>
              </w:rPr>
              <w:t>pRS413-GPD-∆MTS (∆N1-35) DLD2-GFP</w:t>
            </w:r>
          </w:p>
        </w:tc>
      </w:tr>
      <w:tr w:rsidR="00F80905" w:rsidRPr="007B3969" w14:paraId="63F76DEE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095B1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8559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B848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met15∆ lys2Δ san1Δ::NatMX, ubr1Δ::URA3 doa10Δ::HygMX TOM70-mCherry:KanMX </w:t>
            </w:r>
            <w:r w:rsidRPr="003702F7">
              <w:rPr>
                <w:rFonts w:ascii="Times New Roman" w:hAnsi="Times New Roman" w:cs="Times New Roman"/>
                <w:color w:val="000000"/>
              </w:rPr>
              <w:t>pRS413-GPD-∆MTS (∆N1-35) DLD2-GFP</w:t>
            </w:r>
          </w:p>
        </w:tc>
      </w:tr>
      <w:tr w:rsidR="00F80905" w:rsidRPr="007B3969" w14:paraId="56C414B1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12339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856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0FA6E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-KanMX pRS413-pGPD-MTS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DLD2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-GFP</w:t>
            </w:r>
          </w:p>
        </w:tc>
      </w:tr>
      <w:tr w:rsidR="00F80905" w:rsidRPr="007B3969" w14:paraId="680D46E6" w14:textId="77777777" w:rsidTr="00F80905">
        <w:trPr>
          <w:trHeight w:val="38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AB620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8563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9ABB7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 san1Δ::NatMX ubr1Δ::URA3 doa10Δ::HygMX TOM70-mCherry:KanMX pRS413-pGPD-MTS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DLD2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-GFP</w:t>
            </w:r>
          </w:p>
        </w:tc>
      </w:tr>
      <w:tr w:rsidR="00F80905" w:rsidRPr="007B3969" w14:paraId="752713E0" w14:textId="77777777" w:rsidTr="00F80905">
        <w:trPr>
          <w:trHeight w:val="38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5C0F7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867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8B4A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pRS413-pGPD-DLD2-GFP</w:t>
            </w:r>
          </w:p>
        </w:tc>
      </w:tr>
      <w:tr w:rsidR="00F80905" w:rsidRPr="007B3969" w14:paraId="0028AE7E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274D4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10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8DDFA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lys2ΔTOM70-mCherry KanMX pdr5Δ::URA3 LAT1-3XHA-HisMX</w:t>
            </w:r>
          </w:p>
        </w:tc>
      </w:tr>
      <w:tr w:rsidR="00F80905" w:rsidRPr="007B3969" w14:paraId="362E6AA8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AD61D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198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4F52C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ILV2-3xHA:KanMX pdr5Δ::Ura3 NUP49-yeGFP:HisMX</w:t>
            </w:r>
          </w:p>
        </w:tc>
      </w:tr>
      <w:tr w:rsidR="00F80905" w:rsidRPr="007B3969" w14:paraId="4F352B9E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E886C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26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46577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ACP1-3xHA:HisMX</w:t>
            </w:r>
          </w:p>
        </w:tc>
      </w:tr>
      <w:tr w:rsidR="00F80905" w:rsidRPr="007B3969" w14:paraId="1928AA3B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73EBD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269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EC501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COX15-3xHA:HisMX</w:t>
            </w:r>
          </w:p>
        </w:tc>
      </w:tr>
      <w:tr w:rsidR="00F80905" w:rsidRPr="007B3969" w14:paraId="5F1BBF3B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75E71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369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EFA0E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ILV2-5FLAG:KanMX TOM70-mCherry:HygMX</w:t>
            </w:r>
          </w:p>
        </w:tc>
      </w:tr>
      <w:tr w:rsidR="00F80905" w:rsidRPr="007B3969" w14:paraId="54406CD1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41399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37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0B444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20-5FLAG:KanMX TOM70-mCherry:HygMX</w:t>
            </w:r>
          </w:p>
        </w:tc>
      </w:tr>
      <w:tr w:rsidR="00F80905" w:rsidRPr="007B3969" w14:paraId="2681C7A7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B7F24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373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9738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MIR1-5FLAG:KanMX TOM70-mCherry:HygMX</w:t>
            </w:r>
          </w:p>
        </w:tc>
      </w:tr>
      <w:tr w:rsidR="00F80905" w:rsidRPr="007B3969" w14:paraId="63488044" w14:textId="77777777" w:rsidTr="00F80905">
        <w:trPr>
          <w:trHeight w:val="340"/>
        </w:trPr>
        <w:tc>
          <w:tcPr>
            <w:tcW w:w="13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521B1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375</w:t>
            </w:r>
          </w:p>
        </w:tc>
        <w:tc>
          <w:tcPr>
            <w:tcW w:w="78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A5CD8" w14:textId="77777777" w:rsidR="00F80905" w:rsidRPr="007B3969" w:rsidRDefault="00F80905" w:rsidP="00B5080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ACP1-5FLAG:KanMX TOM70-mCherry:HygMX</w:t>
            </w:r>
          </w:p>
        </w:tc>
      </w:tr>
      <w:tr w:rsidR="00F80905" w:rsidRPr="007B3969" w14:paraId="75B0779C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D9A93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HY10377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FEC7E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COX15-5FLAG:KanMX TOM70-mCherry:HygMX</w:t>
            </w:r>
          </w:p>
        </w:tc>
      </w:tr>
      <w:tr w:rsidR="00F80905" w:rsidRPr="007B3969" w14:paraId="727EF968" w14:textId="77777777" w:rsidTr="00F80905">
        <w:trPr>
          <w:trHeight w:val="340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E993B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38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D4604B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MIR1-3xHA:HisMX</w:t>
            </w:r>
          </w:p>
        </w:tc>
      </w:tr>
      <w:tr w:rsidR="00F80905" w:rsidRPr="007B3969" w14:paraId="5913D52F" w14:textId="77777777" w:rsidTr="006C32CB">
        <w:trPr>
          <w:trHeight w:val="592"/>
        </w:trPr>
        <w:tc>
          <w:tcPr>
            <w:tcW w:w="1336" w:type="dxa"/>
            <w:tcBorders>
              <w:top w:val="nil"/>
              <w:left w:val="single" w:sz="8" w:space="0" w:color="auto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32F4A9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385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E09DD6" w14:textId="77777777" w:rsidR="00F80905" w:rsidRPr="007B3969" w:rsidRDefault="00F80905" w:rsidP="00A65E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20-3xHA:HisMX TOM70-mCherry:KanMX</w:t>
            </w:r>
          </w:p>
        </w:tc>
      </w:tr>
      <w:tr w:rsidR="000F4A2E" w:rsidRPr="007B3969" w14:paraId="578D258D" w14:textId="77777777" w:rsidTr="00B5080A">
        <w:trPr>
          <w:trHeight w:val="340"/>
        </w:trPr>
        <w:tc>
          <w:tcPr>
            <w:tcW w:w="1336" w:type="dxa"/>
            <w:tcBorders>
              <w:top w:val="single" w:sz="12" w:space="0" w:color="000000" w:themeColor="text1"/>
              <w:left w:val="single" w:sz="4" w:space="0" w:color="000000"/>
              <w:bottom w:val="single" w:sz="12" w:space="0" w:color="000000" w:themeColor="text1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E65FFC" w14:textId="1FDC77F2" w:rsidR="000F4A2E" w:rsidRPr="007B3969" w:rsidRDefault="000F4A2E" w:rsidP="000F4A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437</w:t>
            </w:r>
          </w:p>
        </w:tc>
        <w:tc>
          <w:tcPr>
            <w:tcW w:w="7834" w:type="dxa"/>
            <w:tcBorders>
              <w:top w:val="single" w:sz="12" w:space="0" w:color="000000" w:themeColor="text1"/>
              <w:left w:val="single" w:sz="4" w:space="0" w:color="000000"/>
              <w:bottom w:val="single" w:sz="12" w:space="0" w:color="000000" w:themeColor="text1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FD46AC" w14:textId="67F253F5" w:rsidR="000F4A2E" w:rsidRPr="007B3969" w:rsidRDefault="000F4A2E" w:rsidP="000F4A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COX15-3xHA:HisMX pdr5Δ::URA3</w:t>
            </w:r>
          </w:p>
        </w:tc>
      </w:tr>
      <w:tr w:rsidR="000F4A2E" w:rsidRPr="007B3969" w14:paraId="4852F06D" w14:textId="77777777" w:rsidTr="00B5080A">
        <w:trPr>
          <w:trHeight w:val="340"/>
        </w:trPr>
        <w:tc>
          <w:tcPr>
            <w:tcW w:w="1336" w:type="dxa"/>
            <w:tcBorders>
              <w:top w:val="single" w:sz="12" w:space="0" w:color="000000" w:themeColor="text1"/>
              <w:left w:val="single" w:sz="4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471B2ED" w14:textId="568BBE10" w:rsidR="000F4A2E" w:rsidRPr="007B3969" w:rsidRDefault="000F4A2E" w:rsidP="000F4A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1</w:t>
            </w:r>
          </w:p>
        </w:tc>
        <w:tc>
          <w:tcPr>
            <w:tcW w:w="7834" w:type="dxa"/>
            <w:tcBorders>
              <w:top w:val="single" w:sz="12" w:space="0" w:color="000000" w:themeColor="text1"/>
              <w:left w:val="single" w:sz="8" w:space="0" w:color="000000"/>
              <w:bottom w:val="single" w:sz="12" w:space="0" w:color="000000" w:themeColor="text1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EA1C77" w14:textId="2CA8E0E7" w:rsidR="000F4A2E" w:rsidRPr="007B3969" w:rsidRDefault="000F4A2E" w:rsidP="000F4A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TOM70-mCherry:KanM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  <w:r w:rsidR="00375B1B">
              <w:rPr>
                <w:rFonts w:ascii="Times New Roman" w:eastAsia="Times New Roman" w:hAnsi="Times New Roman" w:cs="Times New Roman"/>
                <w:color w:val="000000"/>
              </w:rPr>
              <w:t>L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-NES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-yeGFP:HisMX</w:t>
            </w:r>
          </w:p>
        </w:tc>
      </w:tr>
      <w:tr w:rsidR="00335BC9" w:rsidRPr="007B3969" w14:paraId="7A80A44B" w14:textId="77777777" w:rsidTr="00B5080A">
        <w:trPr>
          <w:trHeight w:val="340"/>
        </w:trPr>
        <w:tc>
          <w:tcPr>
            <w:tcW w:w="1336" w:type="dxa"/>
            <w:tcBorders>
              <w:top w:val="single" w:sz="12" w:space="0" w:color="000000" w:themeColor="text1"/>
              <w:left w:val="single" w:sz="4" w:space="0" w:color="000000"/>
              <w:bottom w:val="single" w:sz="12" w:space="0" w:color="000000" w:themeColor="text1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AF02D0" w14:textId="4E2C864B" w:rsidR="00335BC9" w:rsidRPr="007B3969" w:rsidRDefault="00335BC9" w:rsidP="00335B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3</w:t>
            </w:r>
          </w:p>
        </w:tc>
        <w:tc>
          <w:tcPr>
            <w:tcW w:w="7834" w:type="dxa"/>
            <w:tcBorders>
              <w:top w:val="single" w:sz="12" w:space="0" w:color="000000" w:themeColor="text1"/>
              <w:left w:val="single" w:sz="8" w:space="0" w:color="000000"/>
              <w:bottom w:val="single" w:sz="12" w:space="0" w:color="000000" w:themeColor="text1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0BD1E8" w14:textId="30AD6466" w:rsidR="00335BC9" w:rsidRPr="007B3969" w:rsidRDefault="00335BC9" w:rsidP="00335B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pRS413-pGPD-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V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35BC9" w:rsidRPr="007B3969" w14:paraId="2DDC672A" w14:textId="77777777" w:rsidTr="00B5080A">
        <w:trPr>
          <w:trHeight w:val="340"/>
        </w:trPr>
        <w:tc>
          <w:tcPr>
            <w:tcW w:w="1336" w:type="dxa"/>
            <w:tcBorders>
              <w:top w:val="single" w:sz="12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851CD9" w14:textId="58B6F247" w:rsidR="00335BC9" w:rsidRPr="007B3969" w:rsidRDefault="00335BC9" w:rsidP="00335B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56</w:t>
            </w:r>
          </w:p>
        </w:tc>
        <w:tc>
          <w:tcPr>
            <w:tcW w:w="7834" w:type="dxa"/>
            <w:tcBorders>
              <w:top w:val="single" w:sz="12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B07099" w14:textId="11376BED" w:rsidR="00335BC9" w:rsidRPr="007B3969" w:rsidRDefault="00335BC9" w:rsidP="00335B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met15∆ TOM70-mCherry:KanM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dh1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-yeGFP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at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pRS413-pGPD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lv</w:t>
            </w: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D59FF" w:rsidRPr="007B3969" w14:paraId="7AD729CD" w14:textId="77777777" w:rsidTr="00B5080A">
        <w:trPr>
          <w:trHeight w:val="340"/>
        </w:trPr>
        <w:tc>
          <w:tcPr>
            <w:tcW w:w="1336" w:type="dxa"/>
            <w:tcBorders>
              <w:top w:val="single" w:sz="12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0557CD" w14:textId="626E9FBA" w:rsidR="004D59FF" w:rsidRPr="007B3969" w:rsidRDefault="004D59FF" w:rsidP="004D59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8</w:t>
            </w:r>
          </w:p>
        </w:tc>
        <w:tc>
          <w:tcPr>
            <w:tcW w:w="7834" w:type="dxa"/>
            <w:tcBorders>
              <w:top w:val="single" w:sz="12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062C1E" w14:textId="48F29DAD" w:rsidR="004D59FF" w:rsidRPr="007B3969" w:rsidRDefault="004D59FF" w:rsidP="004D59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 xml:space="preserve">MATa his3∆ leu2∆ ura3∆ met15∆ TOM70-mCherry:KanMX </w:t>
            </w:r>
            <w:r w:rsidRPr="003702F7">
              <w:rPr>
                <w:rFonts w:ascii="Times New Roman" w:hAnsi="Times New Roman" w:cs="Times New Roman"/>
                <w:color w:val="000000"/>
              </w:rPr>
              <w:t>pRS413-GPD-∆MTS (∆N1-55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2F7"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LV2</w:t>
            </w:r>
            <w:r w:rsidRPr="003702F7">
              <w:rPr>
                <w:rFonts w:ascii="Times New Roman" w:hAnsi="Times New Roman" w:cs="Times New Roman"/>
                <w:color w:val="000000"/>
              </w:rPr>
              <w:t>-GFP</w:t>
            </w:r>
          </w:p>
        </w:tc>
      </w:tr>
      <w:tr w:rsidR="004D59FF" w:rsidRPr="007B3969" w14:paraId="44CEC2CA" w14:textId="77777777" w:rsidTr="00B5080A">
        <w:trPr>
          <w:trHeight w:val="340"/>
        </w:trPr>
        <w:tc>
          <w:tcPr>
            <w:tcW w:w="1336" w:type="dxa"/>
            <w:tcBorders>
              <w:top w:val="single" w:sz="12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8FE6FA" w14:textId="1E97E066" w:rsidR="004D59FF" w:rsidRPr="007B3969" w:rsidRDefault="004D59FF" w:rsidP="004D59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AHY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7834" w:type="dxa"/>
            <w:tcBorders>
              <w:top w:val="single" w:sz="12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9CE374" w14:textId="6797B90B" w:rsidR="004D59FF" w:rsidRPr="007B3969" w:rsidRDefault="004D59FF" w:rsidP="004D59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3969">
              <w:rPr>
                <w:rFonts w:ascii="Times New Roman" w:eastAsia="Times New Roman" w:hAnsi="Times New Roman" w:cs="Times New Roman"/>
                <w:color w:val="000000"/>
              </w:rPr>
              <w:t>MATa his3∆ leu2∆ ura3∆ met15∆ TOM70-mCherry:KanMX pRS413-GPD-MTS</w:t>
            </w:r>
            <w:r w:rsidRPr="007B396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LV2</w:t>
            </w:r>
          </w:p>
        </w:tc>
      </w:tr>
    </w:tbl>
    <w:p w14:paraId="5CE66FBB" w14:textId="77777777" w:rsidR="00F80905" w:rsidRDefault="00F80905" w:rsidP="00F80905"/>
    <w:p w14:paraId="0F594D27" w14:textId="77777777" w:rsidR="00F80905" w:rsidRDefault="00F80905" w:rsidP="00F80905"/>
    <w:p w14:paraId="6FF17A14" w14:textId="77777777" w:rsidR="00097795" w:rsidRDefault="00F53EC3"/>
    <w:sectPr w:rsidR="00097795" w:rsidSect="00D1108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0F1072" w14:textId="77777777" w:rsidR="00F53EC3" w:rsidRDefault="00F53EC3">
      <w:r>
        <w:separator/>
      </w:r>
    </w:p>
  </w:endnote>
  <w:endnote w:type="continuationSeparator" w:id="0">
    <w:p w14:paraId="640B12A7" w14:textId="77777777" w:rsidR="00F53EC3" w:rsidRDefault="00F53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ADA67C" w14:textId="77777777" w:rsidR="003A05A4" w:rsidRDefault="003A05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3BA28A" w14:textId="77777777" w:rsidR="003A05A4" w:rsidRDefault="003A05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155FC0" w14:textId="77777777" w:rsidR="003A05A4" w:rsidRDefault="003A05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F9A6F1" w14:textId="77777777" w:rsidR="00F53EC3" w:rsidRDefault="00F53EC3">
      <w:r>
        <w:separator/>
      </w:r>
    </w:p>
  </w:footnote>
  <w:footnote w:type="continuationSeparator" w:id="0">
    <w:p w14:paraId="7CC7408D" w14:textId="77777777" w:rsidR="00F53EC3" w:rsidRDefault="00F53E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4AD3DB" w14:textId="77777777" w:rsidR="003A05A4" w:rsidRDefault="003A05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48D65F" w14:textId="681DDE36" w:rsidR="00E12982" w:rsidRPr="00A83539" w:rsidRDefault="00893387">
    <w:pPr>
      <w:pStyle w:val="Header"/>
      <w:rPr>
        <w:rFonts w:asciiTheme="majorBidi" w:hAnsiTheme="majorBidi" w:cstheme="majorBidi"/>
        <w:b/>
        <w:bCs/>
      </w:rPr>
    </w:pPr>
    <w:r>
      <w:rPr>
        <w:rFonts w:asciiTheme="majorBidi" w:hAnsiTheme="majorBidi" w:cstheme="majorBidi"/>
        <w:b/>
        <w:bCs/>
      </w:rPr>
      <w:t xml:space="preserve">Supplementary file 2 </w:t>
    </w:r>
    <w:r w:rsidR="00F80905">
      <w:rPr>
        <w:rFonts w:asciiTheme="majorBidi" w:hAnsiTheme="majorBidi" w:cstheme="majorBidi"/>
        <w:b/>
        <w:bCs/>
      </w:rPr>
      <w:t>. Yeast strains used in this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9F3F0E" w14:textId="77777777" w:rsidR="003A05A4" w:rsidRDefault="003A05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905"/>
    <w:rsid w:val="000003C5"/>
    <w:rsid w:val="000018F2"/>
    <w:rsid w:val="00007ECE"/>
    <w:rsid w:val="0002606D"/>
    <w:rsid w:val="000414D8"/>
    <w:rsid w:val="00044136"/>
    <w:rsid w:val="00081680"/>
    <w:rsid w:val="00084757"/>
    <w:rsid w:val="000878F2"/>
    <w:rsid w:val="000A581F"/>
    <w:rsid w:val="000A5E02"/>
    <w:rsid w:val="000A7261"/>
    <w:rsid w:val="000C62DB"/>
    <w:rsid w:val="000D2927"/>
    <w:rsid w:val="000D65A3"/>
    <w:rsid w:val="000F4A2E"/>
    <w:rsid w:val="000F79A1"/>
    <w:rsid w:val="001368AA"/>
    <w:rsid w:val="00155FFB"/>
    <w:rsid w:val="0017165B"/>
    <w:rsid w:val="001821B7"/>
    <w:rsid w:val="001900EE"/>
    <w:rsid w:val="001A3F63"/>
    <w:rsid w:val="001A5B17"/>
    <w:rsid w:val="001C3496"/>
    <w:rsid w:val="001C59BA"/>
    <w:rsid w:val="00203404"/>
    <w:rsid w:val="00206875"/>
    <w:rsid w:val="00212D7F"/>
    <w:rsid w:val="002210B7"/>
    <w:rsid w:val="00255AC8"/>
    <w:rsid w:val="002621F8"/>
    <w:rsid w:val="0026583B"/>
    <w:rsid w:val="0028079C"/>
    <w:rsid w:val="00282F47"/>
    <w:rsid w:val="00293C1E"/>
    <w:rsid w:val="002A118E"/>
    <w:rsid w:val="002B1794"/>
    <w:rsid w:val="002B496F"/>
    <w:rsid w:val="002B50A0"/>
    <w:rsid w:val="002C5BBC"/>
    <w:rsid w:val="002D1575"/>
    <w:rsid w:val="002F5CB1"/>
    <w:rsid w:val="00310F4D"/>
    <w:rsid w:val="00315BEE"/>
    <w:rsid w:val="00316BC0"/>
    <w:rsid w:val="003279AA"/>
    <w:rsid w:val="00335BC9"/>
    <w:rsid w:val="00344984"/>
    <w:rsid w:val="003465C8"/>
    <w:rsid w:val="0036661E"/>
    <w:rsid w:val="00375B1B"/>
    <w:rsid w:val="00377BA3"/>
    <w:rsid w:val="003829BC"/>
    <w:rsid w:val="00387289"/>
    <w:rsid w:val="003A05A4"/>
    <w:rsid w:val="003C7EE9"/>
    <w:rsid w:val="003F7468"/>
    <w:rsid w:val="00415B05"/>
    <w:rsid w:val="0042147D"/>
    <w:rsid w:val="00423E21"/>
    <w:rsid w:val="004549CF"/>
    <w:rsid w:val="00473857"/>
    <w:rsid w:val="00485B50"/>
    <w:rsid w:val="004D59FF"/>
    <w:rsid w:val="004E6BB3"/>
    <w:rsid w:val="00507C8F"/>
    <w:rsid w:val="00545356"/>
    <w:rsid w:val="0056222B"/>
    <w:rsid w:val="005669CF"/>
    <w:rsid w:val="00575ED1"/>
    <w:rsid w:val="005A79DE"/>
    <w:rsid w:val="005D6FF3"/>
    <w:rsid w:val="005E066F"/>
    <w:rsid w:val="005E6FE5"/>
    <w:rsid w:val="00625B2B"/>
    <w:rsid w:val="0064073D"/>
    <w:rsid w:val="00647169"/>
    <w:rsid w:val="00695F44"/>
    <w:rsid w:val="006A20B7"/>
    <w:rsid w:val="006B21AA"/>
    <w:rsid w:val="006B3013"/>
    <w:rsid w:val="006C32CB"/>
    <w:rsid w:val="006D0398"/>
    <w:rsid w:val="006D124F"/>
    <w:rsid w:val="006D22B1"/>
    <w:rsid w:val="006E2103"/>
    <w:rsid w:val="00701BC4"/>
    <w:rsid w:val="00714426"/>
    <w:rsid w:val="0071785D"/>
    <w:rsid w:val="00732189"/>
    <w:rsid w:val="0076045C"/>
    <w:rsid w:val="00783E26"/>
    <w:rsid w:val="007A59E4"/>
    <w:rsid w:val="007F3FB2"/>
    <w:rsid w:val="00801408"/>
    <w:rsid w:val="00804C86"/>
    <w:rsid w:val="008117DB"/>
    <w:rsid w:val="00822D20"/>
    <w:rsid w:val="00826D92"/>
    <w:rsid w:val="008418AC"/>
    <w:rsid w:val="0084413F"/>
    <w:rsid w:val="0084658C"/>
    <w:rsid w:val="00891483"/>
    <w:rsid w:val="008932D7"/>
    <w:rsid w:val="00893387"/>
    <w:rsid w:val="008B4CFD"/>
    <w:rsid w:val="008D66C2"/>
    <w:rsid w:val="008E20B2"/>
    <w:rsid w:val="008F33E9"/>
    <w:rsid w:val="008F3BF6"/>
    <w:rsid w:val="008F5A5C"/>
    <w:rsid w:val="009335BE"/>
    <w:rsid w:val="00941513"/>
    <w:rsid w:val="00957009"/>
    <w:rsid w:val="00996CE8"/>
    <w:rsid w:val="00997457"/>
    <w:rsid w:val="009A406D"/>
    <w:rsid w:val="009D20D8"/>
    <w:rsid w:val="009D223B"/>
    <w:rsid w:val="009D4FBD"/>
    <w:rsid w:val="009D695E"/>
    <w:rsid w:val="009E40D8"/>
    <w:rsid w:val="00A12CFA"/>
    <w:rsid w:val="00A52787"/>
    <w:rsid w:val="00A66BAC"/>
    <w:rsid w:val="00A928D5"/>
    <w:rsid w:val="00A932A6"/>
    <w:rsid w:val="00AD2C7F"/>
    <w:rsid w:val="00AD56DF"/>
    <w:rsid w:val="00AF06D5"/>
    <w:rsid w:val="00AF727D"/>
    <w:rsid w:val="00B046C5"/>
    <w:rsid w:val="00B05D6B"/>
    <w:rsid w:val="00B10EC7"/>
    <w:rsid w:val="00B11117"/>
    <w:rsid w:val="00B14782"/>
    <w:rsid w:val="00B36878"/>
    <w:rsid w:val="00B5080A"/>
    <w:rsid w:val="00B55334"/>
    <w:rsid w:val="00B641C5"/>
    <w:rsid w:val="00B7506E"/>
    <w:rsid w:val="00B7745A"/>
    <w:rsid w:val="00B84956"/>
    <w:rsid w:val="00B86FAD"/>
    <w:rsid w:val="00B91C88"/>
    <w:rsid w:val="00B9729D"/>
    <w:rsid w:val="00BA395F"/>
    <w:rsid w:val="00BB2C70"/>
    <w:rsid w:val="00BC649A"/>
    <w:rsid w:val="00BC6EF8"/>
    <w:rsid w:val="00BC74BC"/>
    <w:rsid w:val="00BD6E0E"/>
    <w:rsid w:val="00C019E0"/>
    <w:rsid w:val="00C1350A"/>
    <w:rsid w:val="00C14711"/>
    <w:rsid w:val="00C15864"/>
    <w:rsid w:val="00C432D9"/>
    <w:rsid w:val="00C53742"/>
    <w:rsid w:val="00CB24D2"/>
    <w:rsid w:val="00CB2738"/>
    <w:rsid w:val="00CB6969"/>
    <w:rsid w:val="00CC78CE"/>
    <w:rsid w:val="00D1108E"/>
    <w:rsid w:val="00D35A9A"/>
    <w:rsid w:val="00D40AC3"/>
    <w:rsid w:val="00D41384"/>
    <w:rsid w:val="00D46865"/>
    <w:rsid w:val="00DA0AFC"/>
    <w:rsid w:val="00DA5B57"/>
    <w:rsid w:val="00DB1A63"/>
    <w:rsid w:val="00DC2FB5"/>
    <w:rsid w:val="00DC52F9"/>
    <w:rsid w:val="00DF21BB"/>
    <w:rsid w:val="00E02C9F"/>
    <w:rsid w:val="00E0436D"/>
    <w:rsid w:val="00E31A6F"/>
    <w:rsid w:val="00E337D6"/>
    <w:rsid w:val="00E517E1"/>
    <w:rsid w:val="00E76DF8"/>
    <w:rsid w:val="00E97A9F"/>
    <w:rsid w:val="00EA1A91"/>
    <w:rsid w:val="00EE2B95"/>
    <w:rsid w:val="00EE5A46"/>
    <w:rsid w:val="00EF7DBF"/>
    <w:rsid w:val="00F2528E"/>
    <w:rsid w:val="00F26680"/>
    <w:rsid w:val="00F4479D"/>
    <w:rsid w:val="00F53EC3"/>
    <w:rsid w:val="00F66FAF"/>
    <w:rsid w:val="00F80905"/>
    <w:rsid w:val="00F91DEF"/>
    <w:rsid w:val="00F96483"/>
    <w:rsid w:val="00FA3C7B"/>
    <w:rsid w:val="00FC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8CBF0"/>
  <w15:chartTrackingRefBased/>
  <w15:docId w15:val="{BB174C95-83C8-4C41-AF3D-61A12F1E2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09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09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0905"/>
  </w:style>
  <w:style w:type="paragraph" w:styleId="Footer">
    <w:name w:val="footer"/>
    <w:basedOn w:val="Normal"/>
    <w:link w:val="FooterChar"/>
    <w:uiPriority w:val="99"/>
    <w:unhideWhenUsed/>
    <w:rsid w:val="003A05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5A4"/>
  </w:style>
  <w:style w:type="paragraph" w:styleId="BalloonText">
    <w:name w:val="Balloon Text"/>
    <w:basedOn w:val="Normal"/>
    <w:link w:val="BalloonTextChar"/>
    <w:uiPriority w:val="99"/>
    <w:semiHidden/>
    <w:unhideWhenUsed/>
    <w:rsid w:val="005669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9C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D5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30</Words>
  <Characters>758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lendra Shakya</dc:creator>
  <cp:keywords/>
  <dc:description/>
  <cp:lastModifiedBy>Adam Hughes</cp:lastModifiedBy>
  <cp:revision>2</cp:revision>
  <dcterms:created xsi:type="dcterms:W3CDTF">2021-03-05T06:42:00Z</dcterms:created>
  <dcterms:modified xsi:type="dcterms:W3CDTF">2021-03-05T06:42:00Z</dcterms:modified>
</cp:coreProperties>
</file>